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header+xml" PartName="/word/header1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shd w:val="clear" w:color="auto" w:fill="auto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shd w:val="clear" w:color="auto" w:fill="auto"/>
        </w:rPr>
        <w:t xml:space="preserve">index of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shd w:val="clear" w:color="auto" w:fill="auto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shd w:val="clear" w:color="auto" w:fill="auto"/>
        </w:rPr>
        <w:t xml:space="preserve">erformance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shd w:val="clear" w:color="auto" w:fill="auto"/>
          <w:lang w:val="en-US" w:eastAsia="zh-CN"/>
        </w:rPr>
        <w:t xml:space="preserve">assessment of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shd w:val="clear" w:color="auto" w:fill="auto"/>
        </w:rPr>
        <w:t xml:space="preserve">community health service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shd w:val="clear" w:color="auto" w:fill="auto"/>
          <w:lang w:val="en-US" w:eastAsia="zh-CN"/>
        </w:rPr>
        <w:t>centers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shd w:val="clear" w:color="auto" w:fill="auto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shd w:val="clear" w:color="auto" w:fill="auto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shd w:val="clear" w:color="auto" w:fill="auto"/>
        </w:rPr>
        <w:t>Pudong new area</w:t>
      </w:r>
    </w:p>
    <w:tbl>
      <w:tblPr>
        <w:tblStyle w:val="6"/>
        <w:tblpPr w:leftFromText="180" w:rightFromText="180" w:vertAnchor="text" w:tblpXSpec="center" w:tblpY="1"/>
        <w:tblOverlap w:val="never"/>
        <w:tblW w:w="1412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3720"/>
        <w:gridCol w:w="4575"/>
        <w:gridCol w:w="1065"/>
        <w:gridCol w:w="25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firs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clas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indicator</w:t>
            </w:r>
          </w:p>
        </w:tc>
        <w:tc>
          <w:tcPr>
            <w:tcW w:w="37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he seco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clas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ndicator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hird clas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ndicator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ight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Scoring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225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7"/>
              <w:widowControl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 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nstitutional management</w:t>
            </w:r>
          </w:p>
          <w:p>
            <w:pPr>
              <w:pStyle w:val="7"/>
              <w:widowControl/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 points)</w:t>
            </w: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Institutional environmen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(18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ffice layou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2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ervice environ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Human resource managemen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(14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.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af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alloca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4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Staff performance appraisal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3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1.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 Continuing education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(14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al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raining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3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General practitioner training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Joining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health personnel training pla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he bureau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2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ademic research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(15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.Scienc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research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nd education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 point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0% of 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he average of the whole distri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reduction per 1% cut down 0.2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The scientific research projec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The paper presented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5Finan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ssets managemen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8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Accounting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.5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0.5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The budget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Asset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ncome and expens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.Purchasing and supply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il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4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6Dru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manageme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8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.Gener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rug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1.5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Special drugs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1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The proportion of drug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2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▲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u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alth managemen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(12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Village clinic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ural doctor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agement 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.8▲The new rural cooperative medic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car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anagemen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(18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Organizational guarante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Cost control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Information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struction of spiritual civilization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8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ystem construc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0.5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Medical ethic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2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Propaganda contribu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Civilization and window service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.Information disclosur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1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10Information manageme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Information sharing and data security maintenanc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0.5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Informatization construc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11Service mod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18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Community participa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2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Collaborative service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Active servic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General practitioner family responsibility system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erating efficiency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ployee contribu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apita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he baseline for regional avera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for 16, rise per 1% increase 0.5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The contribution to government spending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The contribution of special equip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he baseline for regional avera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for 14, rise per 1% increase 0.2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Non-medical costs for the service of health car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alth supplies cos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r capita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13The safety management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Medical accident</w:t>
            </w:r>
          </w:p>
        </w:tc>
        <w:tc>
          <w:tcPr>
            <w:tcW w:w="106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unitive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ut down 100 points per 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Safety accidents</w:t>
            </w:r>
          </w:p>
        </w:tc>
        <w:tc>
          <w:tcPr>
            <w:tcW w:w="10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Agency compensation</w:t>
            </w:r>
          </w:p>
        </w:tc>
        <w:tc>
          <w:tcPr>
            <w:tcW w:w="106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14The rectification follow-up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7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he rectification effect and material prepara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6 points per item, 1~5 points part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ublic health service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50 points)</w:t>
            </w: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ublic health manageme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50 points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Health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a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hil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6 years old 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ccording t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nual apprais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results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ublic health 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ccina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2.6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School (childcare facilities) health car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2.2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Women health car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4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.Occupational health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8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.The elderly care, eye disease prevention and control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3.1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7.Chronic disease prevention and control 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8.Mental health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9.2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.Infectious diseases and emergency emergency disposal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7.2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.Health supervision and assis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9.2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agement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of 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isease and its related factor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2.Health educa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9.2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3.Vital statistic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4.Elderly medical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5.Health record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6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jor responsibility eve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f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ublic health 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OLE_LINK13"/>
            <w:bookmarkStart w:id="1" w:name="OLE_LINK14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unitive</w:t>
            </w:r>
            <w:bookmarkEnd w:id="0"/>
            <w:bookmarkEnd w:id="1"/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ut down 100 points per 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25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. 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sic medical servic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40 points)</w:t>
            </w: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1The medical service ability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6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Outpatient service and emergency service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0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he baseline for regional average for 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, rise per 1% increase 0.2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de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Bed utilization rat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Full point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≥90% of the average or reduction per 1% cut down 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2Medical quality contro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4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he qualification rate of medical documents writing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Nursing quality control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5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Transfusion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Year-end 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sess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esul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4Clinical laboratory quality control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The quality of clinical laboratory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Year-end appraisal resul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5Radiological examination quality control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Radiological examination quality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Year-end appraisal resul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3.6Electrocardiogram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c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ultrasonic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wav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quality contro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Electrocardiogra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c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quality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-u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ltrasonic examination quality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Year-end appraisal resul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7Nosocomial infection management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1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The incidence of nosocomial infec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Full point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%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increas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er 1% cut down 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Nosocomial infection management system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1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8The rational use of drugs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The proportion of antibiotics application prescrip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Full point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%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increas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er 1% cut dow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The proportion of intravenous drug prescrip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Full point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%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increas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er 1% cut dow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9Rehabilitation services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Service facility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2 points per 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Services provid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Services managemen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10Health care cos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nthl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gnosis and treatment of outpatient expen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he baseline for regional average f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esce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er 1% increase 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11Management o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healt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reatment insuranc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5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.Total amount control 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he baseline for regional average f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esce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er 1% increa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ici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mount control  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To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hare 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unitive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ncreas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er 1% cut dow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oi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subtract 10 points the m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Each outpatient average cos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Full points 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he average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i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er 1% cut down 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.Outpatient follow-up rat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.The daily average cost in hospital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na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ment by law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Physician practice plac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ut down all points per 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Registered subjec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Licensed to practice medicin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4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hine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raditional  medicine service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1The service number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TCM outpatient quantity propor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ccording t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nual apprais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results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hine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raditional  medicine line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The proportion of number of non-drug therapy of TCM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The proportion of TCM prescription number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Constitution of TCM identifica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.TCM prevention and control of diabete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.TCM prevention and treatment of hypertens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7.TCM prevention and treatment of chronic hepatitis B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8.TCM health educa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.Regulation of TCM health care institution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.TCM health care during pregnancy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1.The postpartum TCM health car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2.Pregnant women school education of TCM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3.Child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onstitution of TCM identification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4.Child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health propaganda and education of TCM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5.TCM health care students myopia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6.TCM intervention of cognitive impairment in the elderly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5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7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.2The quality of servic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5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he quality control of Chinese medicine servic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. Comprehensive 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tisfaction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0 poi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29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.1Th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mprehensiv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atisfac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f patient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0</w:t>
            </w:r>
          </w:p>
        </w:tc>
        <w:tc>
          <w:tcPr>
            <w:tcW w:w="250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Full point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≥9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reduction per 1% cut dow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29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5.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atisfac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ealth technical personnel 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250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225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29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.3Number of complaint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unitive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ut down 1 point per 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550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Total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1200</w:t>
            </w:r>
          </w:p>
        </w:tc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cs="Times New Roman"/>
        </w:rPr>
      </w:pPr>
      <w:bookmarkStart w:id="2" w:name="_GoBack"/>
      <w:bookmarkEnd w:id="2"/>
    </w:p>
    <w:sectPr>
      <w:headerReference r:id="rId4" w:type="default"/>
      <w:footerReference r:id="rId5" w:type="default"/>
      <w:pgSz w:w="16838" w:h="11906" w:orient="landscape"/>
      <w:pgMar w:top="1800" w:right="1440" w:bottom="1800" w:left="144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4"/>
      <w:pBdr>
        <w:bottom w:val="none" w:color="auto" w:sz="0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BF2883"/>
    <w:rsid w:val="00063B24"/>
    <w:rsid w:val="000661E9"/>
    <w:rsid w:val="000E1E57"/>
    <w:rsid w:val="00111A7A"/>
    <w:rsid w:val="001B5403"/>
    <w:rsid w:val="001F772A"/>
    <w:rsid w:val="00294C88"/>
    <w:rsid w:val="00295F62"/>
    <w:rsid w:val="002D6832"/>
    <w:rsid w:val="002F3452"/>
    <w:rsid w:val="00321812"/>
    <w:rsid w:val="003740D9"/>
    <w:rsid w:val="003F6E0A"/>
    <w:rsid w:val="0040333C"/>
    <w:rsid w:val="00426C9A"/>
    <w:rsid w:val="00472155"/>
    <w:rsid w:val="0048020F"/>
    <w:rsid w:val="005377CC"/>
    <w:rsid w:val="00564D9B"/>
    <w:rsid w:val="005B6016"/>
    <w:rsid w:val="005C0150"/>
    <w:rsid w:val="005C4F6A"/>
    <w:rsid w:val="00615D4C"/>
    <w:rsid w:val="00635D7B"/>
    <w:rsid w:val="00654EA2"/>
    <w:rsid w:val="006C7BCE"/>
    <w:rsid w:val="006F512B"/>
    <w:rsid w:val="007122F8"/>
    <w:rsid w:val="00746C79"/>
    <w:rsid w:val="007D3879"/>
    <w:rsid w:val="007E2699"/>
    <w:rsid w:val="00886645"/>
    <w:rsid w:val="008A238C"/>
    <w:rsid w:val="008E69F5"/>
    <w:rsid w:val="009130A2"/>
    <w:rsid w:val="00942DD0"/>
    <w:rsid w:val="00946673"/>
    <w:rsid w:val="00991FF4"/>
    <w:rsid w:val="009B7D3B"/>
    <w:rsid w:val="00A319AE"/>
    <w:rsid w:val="00A50174"/>
    <w:rsid w:val="00A50D9F"/>
    <w:rsid w:val="00A630E5"/>
    <w:rsid w:val="00A749D5"/>
    <w:rsid w:val="00A74BA2"/>
    <w:rsid w:val="00AE67BF"/>
    <w:rsid w:val="00AF0E9F"/>
    <w:rsid w:val="00B66FF6"/>
    <w:rsid w:val="00BA5E14"/>
    <w:rsid w:val="00BC7B60"/>
    <w:rsid w:val="00BE3DE8"/>
    <w:rsid w:val="00BF2883"/>
    <w:rsid w:val="00C00CCC"/>
    <w:rsid w:val="00C01D52"/>
    <w:rsid w:val="00C3265B"/>
    <w:rsid w:val="00C370DA"/>
    <w:rsid w:val="00C548FF"/>
    <w:rsid w:val="00CA2F39"/>
    <w:rsid w:val="00D0135B"/>
    <w:rsid w:val="00D247F6"/>
    <w:rsid w:val="00D301C5"/>
    <w:rsid w:val="00D96729"/>
    <w:rsid w:val="00DF6001"/>
    <w:rsid w:val="00E27FD3"/>
    <w:rsid w:val="00E47476"/>
    <w:rsid w:val="00E52EB9"/>
    <w:rsid w:val="00EF19B8"/>
    <w:rsid w:val="00F04A0F"/>
    <w:rsid w:val="00F15E2A"/>
    <w:rsid w:val="00F2382D"/>
    <w:rsid w:val="00F2744D"/>
    <w:rsid w:val="00F7000A"/>
    <w:rsid w:val="00FA0A03"/>
    <w:rsid w:val="00FF0B7C"/>
    <w:rsid w:val="024702CC"/>
    <w:rsid w:val="07117EA5"/>
    <w:rsid w:val="12FC46B3"/>
    <w:rsid w:val="193E4B01"/>
    <w:rsid w:val="1A9C7638"/>
    <w:rsid w:val="2AE442C6"/>
    <w:rsid w:val="2E680CED"/>
    <w:rsid w:val="35C032BE"/>
    <w:rsid w:val="37055B53"/>
    <w:rsid w:val="3F155160"/>
    <w:rsid w:val="4EA021CB"/>
    <w:rsid w:val="533E38A0"/>
    <w:rsid w:val="559417F6"/>
    <w:rsid w:val="56C24467"/>
    <w:rsid w:val="5C54188A"/>
    <w:rsid w:val="5E731884"/>
    <w:rsid w:val="663745A8"/>
    <w:rsid w:val="74E82CAB"/>
    <w:rsid w:val="784513E1"/>
    <w:rsid w:val="78646C3D"/>
    <w:rsid w:val="78663B14"/>
    <w:rsid w:val="78BC5B0A"/>
    <w:rsid w:val="79221900"/>
    <w:rsid w:val="7F7052A0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link w:val="9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Style w:val="6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apple-converted-space"/>
    <w:basedOn w:val="5"/>
    <w:uiPriority w:val="0"/>
    <w:rPr/>
  </w:style>
  <w:style w:type="character" w:customStyle="1" w:styleId="9">
    <w:name w:val="标题 2 Char"/>
    <w:basedOn w:val="5"/>
    <w:link w:val="2"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10">
    <w:name w:val="keyword"/>
    <w:basedOn w:val="5"/>
    <w:uiPriority w:val="0"/>
    <w:rPr/>
  </w:style>
  <w:style w:type="character" w:customStyle="1" w:styleId="11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12">
    <w:name w:val="页脚 Char"/>
    <w:basedOn w:val="5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610</Words>
  <Characters>9178</Characters>
  <Lines>76</Lines>
  <Paragraphs>21</Paragraphs>
  <ScaleCrop>false</ScaleCrop>
  <LinksUpToDate>false</LinksUpToDate>
  <CharactersWithSpaces>0</CharactersWithSpaces>
  <Application>WPS Office 个人版_9.1.0.4866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S</dc:creator>
  <cp:lastModifiedBy>Administrator</cp:lastModifiedBy>
  <cp:revision/>
  <dcterms:created xsi:type="dcterms:W3CDTF">2015-01-26T01:48:00Z</dcterms:created>
  <dcterms:modified xsi:type="dcterms:W3CDTF">2015-02-11T04:5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